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D99" w:rsidRPr="00297309" w:rsidRDefault="001E3AAE" w:rsidP="007D22F9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2 </w:t>
      </w:r>
      <w:r w:rsidR="00FF4D99" w:rsidRPr="00297309">
        <w:rPr>
          <w:rFonts w:ascii="Times New Roman" w:hAnsi="Times New Roman" w:cs="Times New Roman"/>
          <w:b/>
          <w:color w:val="000000" w:themeColor="text1"/>
        </w:rPr>
        <w:t xml:space="preserve">Text Description of characters used in the phylogenetic analysis. </w:t>
      </w:r>
    </w:p>
    <w:p w:rsidR="00FF4D99" w:rsidRDefault="00FF4D99" w:rsidP="007D22F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</w:rPr>
        <w:t>The character list i</w:t>
      </w:r>
      <w:r w:rsidR="00297309">
        <w:rPr>
          <w:rFonts w:ascii="Times New Roman" w:hAnsi="Times New Roman" w:cs="Times New Roman"/>
          <w:color w:val="000000" w:themeColor="text1"/>
        </w:rPr>
        <w:t>s taken from Roberts et al. 2014.</w:t>
      </w:r>
    </w:p>
    <w:p w:rsidR="00297309" w:rsidRPr="00297309" w:rsidRDefault="00297309" w:rsidP="00FF4D99">
      <w:pPr>
        <w:rPr>
          <w:rFonts w:ascii="Times New Roman" w:hAnsi="Times New Roman" w:cs="Times New Roman"/>
          <w:b/>
          <w:color w:val="000000" w:themeColor="text1"/>
        </w:rPr>
      </w:pPr>
    </w:p>
    <w:p w:rsidR="00FF4D99" w:rsidRPr="00297309" w:rsidRDefault="00FF4D99" w:rsidP="00FF4D99">
      <w:p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</w:rPr>
        <w:t>Skull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Crown striation: presence of deep longitudinal ridges (0); crown enamel subtly ridged or smooth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Base of enamel layer: poorly defined, invisible (0); well defined, precise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Root cross-section in adults: rounded (0); quadrangular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fr-FR"/>
        </w:rPr>
      </w:pPr>
      <w:r w:rsidRPr="00297309">
        <w:rPr>
          <w:rFonts w:ascii="Times New Roman" w:hAnsi="Times New Roman" w:cs="Times New Roman"/>
          <w:color w:val="000000" w:themeColor="text1"/>
          <w:lang w:val="fr-FR"/>
        </w:rPr>
        <w:t xml:space="preserve">Processus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fr-FR"/>
        </w:rPr>
        <w:t>postpalatinis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fr-FR"/>
        </w:rPr>
        <w:t>pterygoidei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fr-FR"/>
        </w:rPr>
        <w:t xml:space="preserve">: absent (0);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fr-FR"/>
        </w:rPr>
        <w:t>present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fr-FR"/>
        </w:rPr>
        <w:t xml:space="preserve">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Maxilla anterior process: extending anteriorly as far as nasal or further anteriorly (0</w:t>
      </w:r>
      <w:proofErr w:type="gramStart"/>
      <w:r w:rsidRPr="00297309">
        <w:rPr>
          <w:rFonts w:ascii="Times New Roman" w:hAnsi="Times New Roman" w:cs="Times New Roman"/>
          <w:color w:val="000000" w:themeColor="text1"/>
          <w:lang w:val="en-US"/>
        </w:rPr>
        <w:t>) ;</w:t>
      </w:r>
      <w:proofErr w:type="gram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reduced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Descending process of the nasal on the dorsal border of the nares: absent (0),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Processus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narialis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of the maxilla in lateral view: absent (0);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Processus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supranarialis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of the premaxilla: present (0); absent or reduced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Processus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narialis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of the prefrontal: present (0); ab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Anterior margin of the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jugal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: tapering, running between lacrimal and maxilla (0); broad and fan-like, covering large are of maxilla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venterolaterally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</w:rPr>
        <w:t xml:space="preserve">Anterior margin of the </w:t>
      </w:r>
      <w:proofErr w:type="spellStart"/>
      <w:r w:rsidRPr="00297309">
        <w:rPr>
          <w:rFonts w:ascii="Times New Roman" w:hAnsi="Times New Roman" w:cs="Times New Roman"/>
          <w:color w:val="000000" w:themeColor="text1"/>
        </w:rPr>
        <w:t>jugal</w:t>
      </w:r>
      <w:proofErr w:type="spellEnd"/>
      <w:r w:rsidRPr="00297309">
        <w:rPr>
          <w:rFonts w:ascii="Times New Roman" w:hAnsi="Times New Roman" w:cs="Times New Roman"/>
          <w:color w:val="000000" w:themeColor="text1"/>
        </w:rPr>
        <w:t xml:space="preserve">: terminates prior to anterior end of lacrimal (0), reaches or surpasses anterior end of lacrimal (1). 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Posterior margin of  the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jugal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: articulates with the postorbital and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quadratojugal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(0); excluded from the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quadratojugal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by the postorbital (1)</w:t>
      </w:r>
      <w:r w:rsidR="0029730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Sagittal eminence: present (0); ab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Processus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temporalis of the frontal: absent (0);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Supratemporal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>-postorbital c</w:t>
      </w:r>
      <w:r w:rsidR="00297309">
        <w:rPr>
          <w:rFonts w:ascii="Times New Roman" w:hAnsi="Times New Roman" w:cs="Times New Roman"/>
          <w:color w:val="000000" w:themeColor="text1"/>
          <w:lang w:val="en-US"/>
        </w:rPr>
        <w:t>ontact: absent (0);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Broad postfrontal-postorbital co</w:t>
      </w:r>
      <w:r w:rsidR="00297309">
        <w:rPr>
          <w:rFonts w:ascii="Times New Roman" w:hAnsi="Times New Roman" w:cs="Times New Roman"/>
          <w:color w:val="000000" w:themeColor="text1"/>
          <w:lang w:val="en-US"/>
        </w:rPr>
        <w:t>ntact, absent (0),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Squamosal shape: triangular (0); squared (1)</w:t>
      </w:r>
      <w:r w:rsidRPr="00297309">
        <w:rPr>
          <w:rFonts w:ascii="Times New Roman" w:hAnsi="Times New Roman" w:cs="Times New Roman"/>
          <w:color w:val="000000" w:themeColor="text1"/>
        </w:rPr>
        <w:t>; squamosal absent (2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Quadratojugal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exposure: extensive (0): small, largely covered by squamosal or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supratemporal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and postorbital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Basiopterygoid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processes: short, giving basisphenoid a square outline in dorsal view (0); markedly expanded laterally, being wing-like, giving basisphenoid a marked pentagonal shape in dorsal view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Extracondylar area of basioccipital: wide (0); reduced but still present ventrally and lateral (1); extremely reduced, being nonexistent at least ventrally (2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Basioccipital peg: present (0); ab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Ventral notch in the extracondylar area of the basioccipital: present (0); ab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Shape of the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paroccipital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process of the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ophisthotic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>: short and robust (0); elongated and slender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Stapes proximal head: </w:t>
      </w:r>
      <w:proofErr w:type="gramStart"/>
      <w:r w:rsidRPr="00297309">
        <w:rPr>
          <w:rFonts w:ascii="Times New Roman" w:hAnsi="Times New Roman" w:cs="Times New Roman"/>
          <w:color w:val="000000" w:themeColor="text1"/>
          <w:lang w:val="en-US"/>
        </w:rPr>
        <w:t>slender, much smaller than opisthotic proximal head (0); massive, as large</w:t>
      </w:r>
      <w:proofErr w:type="gram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or larger than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ophistotic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head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Stapedial shaft in adults: thic</w:t>
      </w:r>
      <w:r w:rsidR="00297309">
        <w:rPr>
          <w:rFonts w:ascii="Times New Roman" w:hAnsi="Times New Roman" w:cs="Times New Roman"/>
          <w:color w:val="000000" w:themeColor="text1"/>
          <w:lang w:val="en-US"/>
        </w:rPr>
        <w:t>k (0), slender and gracile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Angular lateral exposure: much smaller than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surangular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exposure (0), extensive (1).</w:t>
      </w:r>
    </w:p>
    <w:p w:rsidR="00FF4D99" w:rsidRPr="00297309" w:rsidRDefault="00FF4D99" w:rsidP="00FF4D99">
      <w:p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</w:rPr>
        <w:t xml:space="preserve">Axial skeleton 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Posterior dorsal/anterior caudal centra: 3.5 times or less as high as long (0); four times or more as high as long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Tail fin centra: strongly laterally compressed (0); as wide as high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Neural spines of atlas-axis: completely </w:t>
      </w:r>
      <w:proofErr w:type="gramStart"/>
      <w:r w:rsidRPr="00297309">
        <w:rPr>
          <w:rFonts w:ascii="Times New Roman" w:hAnsi="Times New Roman" w:cs="Times New Roman"/>
          <w:color w:val="000000" w:themeColor="text1"/>
          <w:lang w:val="en-US"/>
        </w:rPr>
        <w:t>overlapping,</w:t>
      </w:r>
      <w:proofErr w:type="gram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may be fused (0), never fused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Chevrons in apical region: present (0); lost (1).</w:t>
      </w:r>
    </w:p>
    <w:p w:rsidR="00FF4D99" w:rsidRPr="00297309" w:rsidRDefault="00FF4D99" w:rsidP="00FF4D99">
      <w:p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</w:rPr>
        <w:t>Appendicular skeleton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Glenoid contribution of the scapula: extensive, being at least as large as the coracoid facet (0); reduced, being markedly smaller than the coracoid facet (1). 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Prominent acromion process of scapula: absent (0);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Anteromedial process of coracoid: Present (0); absent (1).</w:t>
      </w:r>
    </w:p>
    <w:p w:rsidR="00FF4D99" w:rsidRPr="00297309" w:rsidRDefault="00FF4D99" w:rsidP="00FF4D99">
      <w:p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</w:rPr>
        <w:t>Forefin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Plate-like dorsal ridge on humerus: absent (0);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Protruding triangular deltopectoral crest on the humerus: absent (0);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Humerus distal and proximal ends in dorsal view: distal end wider than proximal end (0), nearly equal or proximal end slightly wider than distal end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Humerus anterodistal facet for preaxial accessory element anterior to radius; absent (0);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</w:rPr>
        <w:t xml:space="preserve"> </w:t>
      </w:r>
      <w:r w:rsidRPr="00297309">
        <w:rPr>
          <w:rFonts w:ascii="Times New Roman" w:hAnsi="Times New Roman" w:cs="Times New Roman"/>
          <w:color w:val="000000" w:themeColor="text1"/>
          <w:lang w:val="en-US"/>
        </w:rPr>
        <w:t>Posteriorly deflected ulnar facet: absent (0);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Humerus/intermedium contact: absent (0);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Shape of the posterior surface of the ulna: rounded or straight and nearly as thick as the rest of the element (0); concave and edgy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Manual pisiform: absent (0),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Notching of anterior facet of leading edge elements of forefin in adults: present (0); ab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Posterior enlargement of forefin: number of postaxial accessory “complete” digits: none (0); one (1), two or more (2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Preaxial accessory digits on forefin: absent (0);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Longipinnate or latipinnate </w:t>
      </w: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forefine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 xml:space="preserve"> construction: one (0); two (1) digits directly supported by the intermedium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Zeugo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>- to autopodial elements flattened and plate-like (0); strongly thickened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Tightly packed rectangular phalanges: absent, phalanges are mostly rounded (0),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Digital bifurcation: Absent (0); frequently occurs in digit IV (1).</w:t>
      </w:r>
    </w:p>
    <w:p w:rsidR="00FF4D99" w:rsidRPr="00297309" w:rsidRDefault="00FF4D99" w:rsidP="00FF4D99">
      <w:p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</w:rPr>
        <w:t>Pelvic girdle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</w:rPr>
        <w:t xml:space="preserve">Ischium-pubis fusion in adults: absent or present only proximally (0); present with an </w:t>
      </w:r>
      <w:proofErr w:type="spellStart"/>
      <w:r w:rsidRPr="00297309">
        <w:rPr>
          <w:rFonts w:ascii="Times New Roman" w:hAnsi="Times New Roman" w:cs="Times New Roman"/>
          <w:color w:val="000000" w:themeColor="text1"/>
        </w:rPr>
        <w:t>oburator</w:t>
      </w:r>
      <w:proofErr w:type="spellEnd"/>
      <w:r w:rsidRPr="00297309">
        <w:rPr>
          <w:rFonts w:ascii="Times New Roman" w:hAnsi="Times New Roman" w:cs="Times New Roman"/>
          <w:color w:val="000000" w:themeColor="text1"/>
        </w:rPr>
        <w:t xml:space="preserve"> foramen (1); present with no </w:t>
      </w:r>
      <w:proofErr w:type="spellStart"/>
      <w:r w:rsidRPr="00297309">
        <w:rPr>
          <w:rFonts w:ascii="Times New Roman" w:hAnsi="Times New Roman" w:cs="Times New Roman"/>
          <w:color w:val="000000" w:themeColor="text1"/>
        </w:rPr>
        <w:t>oburator</w:t>
      </w:r>
      <w:proofErr w:type="spellEnd"/>
      <w:r w:rsidRPr="00297309">
        <w:rPr>
          <w:rFonts w:ascii="Times New Roman" w:hAnsi="Times New Roman" w:cs="Times New Roman"/>
          <w:color w:val="000000" w:themeColor="text1"/>
        </w:rPr>
        <w:t xml:space="preserve"> foramen (2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Ischium or ischiopubis shape: plate-like, flattened (0); rod-like (1).</w:t>
      </w:r>
    </w:p>
    <w:p w:rsidR="00FF4D99" w:rsidRPr="00297309" w:rsidRDefault="00FF4D99" w:rsidP="00FF4D99">
      <w:p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</w:rPr>
        <w:t>Hindfin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Prominent, ridge-like dorsal and ventral process demarked from the head of the femur and extending up to the mid-shaft: absent (0);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Ventral process on femur: smaller than dorsal p</w:t>
      </w:r>
      <w:r w:rsidR="00297309">
        <w:rPr>
          <w:rFonts w:ascii="Times New Roman" w:hAnsi="Times New Roman" w:cs="Times New Roman"/>
          <w:color w:val="000000" w:themeColor="text1"/>
          <w:lang w:val="en-US"/>
        </w:rPr>
        <w:t>rocess (0), more promin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7309">
        <w:rPr>
          <w:rFonts w:ascii="Times New Roman" w:hAnsi="Times New Roman" w:cs="Times New Roman"/>
          <w:color w:val="000000" w:themeColor="text1"/>
          <w:lang w:val="en-US"/>
        </w:rPr>
        <w:t>Astragalus</w:t>
      </w:r>
      <w:proofErr w:type="spellEnd"/>
      <w:r w:rsidRPr="00297309">
        <w:rPr>
          <w:rFonts w:ascii="Times New Roman" w:hAnsi="Times New Roman" w:cs="Times New Roman"/>
          <w:color w:val="000000" w:themeColor="text1"/>
          <w:lang w:val="en-US"/>
        </w:rPr>
        <w:t>/femoral contact: absent (0);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Femur anterodistal facet for accessory zeugopodial element anterior to tibia: absent (0); presen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97309">
        <w:rPr>
          <w:rFonts w:ascii="Times New Roman" w:hAnsi="Times New Roman" w:cs="Times New Roman"/>
          <w:color w:val="000000" w:themeColor="text1"/>
          <w:lang w:val="en-US"/>
        </w:rPr>
        <w:t>Tibia peripheral shaft in adults: notched (0); straight (1).</w:t>
      </w:r>
    </w:p>
    <w:p w:rsidR="00FF4D99" w:rsidRPr="00297309" w:rsidRDefault="00FF4D99" w:rsidP="00FF4D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7D22F9">
        <w:rPr>
          <w:rFonts w:ascii="Times New Roman" w:hAnsi="Times New Roman" w:cs="Times New Roman"/>
          <w:color w:val="000000" w:themeColor="text1"/>
          <w:lang w:val="en-US"/>
        </w:rPr>
        <w:t>Postaxial accessory digit: absent (0); present (1).</w:t>
      </w:r>
      <w:bookmarkStart w:id="0" w:name="_GoBack"/>
      <w:bookmarkEnd w:id="0"/>
    </w:p>
    <w:sectPr w:rsidR="00FF4D99" w:rsidRPr="00297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127E8F"/>
    <w:multiLevelType w:val="hybridMultilevel"/>
    <w:tmpl w:val="816A30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D99"/>
    <w:rsid w:val="001E3AAE"/>
    <w:rsid w:val="00297309"/>
    <w:rsid w:val="007478B1"/>
    <w:rsid w:val="00783948"/>
    <w:rsid w:val="007D22F9"/>
    <w:rsid w:val="00897498"/>
    <w:rsid w:val="00B37E8E"/>
    <w:rsid w:val="00FF4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D99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4D9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D99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4D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40</Words>
  <Characters>4457</Characters>
  <Application>Microsoft Office Word</Application>
  <DocSecurity>0</DocSecurity>
  <Lines>37</Lines>
  <Paragraphs>10</Paragraphs>
  <ScaleCrop>false</ScaleCrop>
  <Company>Universitetet i Oslo</Company>
  <LinksUpToDate>false</LinksUpToDate>
  <CharactersWithSpaces>5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 Liebe Delsett</dc:creator>
  <cp:lastModifiedBy>Lene Liebe Delsett</cp:lastModifiedBy>
  <cp:revision>4</cp:revision>
  <dcterms:created xsi:type="dcterms:W3CDTF">2016-05-30T08:08:00Z</dcterms:created>
  <dcterms:modified xsi:type="dcterms:W3CDTF">2016-06-03T13:04:00Z</dcterms:modified>
</cp:coreProperties>
</file>